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The primers of vectors construction and qRT-P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394"/>
        <w:gridCol w:w="2035"/>
      </w:tblGrid>
      <w:tr>
        <w:trPr>
          <w:trHeight w:val="321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s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pose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32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25"/>
            </w:tblGrid>
            <w:tr>
              <w:trPr>
                <w:trHeight w:val="58" w:hRule="atLeast"/>
              </w:trPr>
              <w:tc>
                <w:tcPr>
                  <w:tcW w:w="3325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LK_087501 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CAATAAAACCCATTTCGCC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tant genotyping</w:t>
            </w:r>
          </w:p>
        </w:tc>
      </w:tr>
      <w:tr>
        <w:trPr>
          <w:trHeight w:val="33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LK_087501 -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TCTCGGGAGACGAAACTC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tant genotypin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LK_055389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TGAGCTATCTCCGGATCC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tant genotypin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LK_055389-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TCTTCTTTAAAAGCGACGGG  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tant genotyping</w:t>
            </w:r>
          </w:p>
        </w:tc>
      </w:tr>
      <w:tr>
        <w:trPr>
          <w:trHeight w:val="34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0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ALK_087501-1 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536" w:leader="none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CCATACGTCAATTCTCCC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tant genotypin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LK_087501-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TGGACACACCGTCTTTAG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tant genotyping</w:t>
            </w:r>
          </w:p>
        </w:tc>
      </w:tr>
      <w:tr>
        <w:trPr>
          <w:trHeight w:val="36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LK_119868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TTCCACAATCTCAATGCC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tant genotypin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LK_119868-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ACGCTCAATCCTCAACTC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tant genotypin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b1.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TGCCGATTTCGGAAC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tant genotypin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BCG38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CATGTCGCGGTTCGTGGACAAGCTCT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 construction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BCG38 -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CCTCTTGTTCTTGCTCCCAAGCAGC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 construction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CG1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CAGAGGATCCGGAGATAG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CG 1-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TAGAACAGCCATGATT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CG 16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TGGAGGAACAAGAGGATTAG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CG 16-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GAGTTAGGGTTTGAGGATTG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ABCA5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GAGCGAGAGGTAGAGAATTTAG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ABCA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GCGATTCTGACTTCTTGTTTAG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ABC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GTCACCGAACGACACTTTA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ABC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CAGTTACGACCACCACTATC 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ABCG38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AGGCCATTACCGATCTCAATA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cAcABCG38-2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CAGCAATGCAAAGTAGAAGAG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ABCI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TCACAGCGTGAAGCAGAT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ABCI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TTGTGCGTGGGACAAATTC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6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</w:tblGrid>
      <w:tr>
        <w:trPr>
          <w:trHeight w:val="315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42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1:50:00Z</dcterms:created>
  <dc:creator>Administrator</dc:creator>
  <dc:description/>
  <cp:keywords/>
  <dc:language>en-US</dc:language>
  <cp:lastModifiedBy>Administrator</cp:lastModifiedBy>
  <dcterms:modified xsi:type="dcterms:W3CDTF">2017-12-13T01:07:00Z</dcterms:modified>
  <cp:revision>26</cp:revision>
  <dc:subject/>
  <dc:title/>
</cp:coreProperties>
</file>